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D36A" w14:textId="77777777" w:rsidR="00345F2A" w:rsidRPr="00BC7241" w:rsidRDefault="00345F2A" w:rsidP="00345F2A">
      <w:pPr>
        <w:rPr>
          <w:rFonts w:eastAsia="宋体"/>
        </w:rPr>
      </w:pPr>
      <w:r w:rsidRPr="00BC7241">
        <w:rPr>
          <w:b/>
        </w:rPr>
        <w:t>Supplementary Table</w:t>
      </w:r>
      <w:r w:rsidRPr="00BC7241">
        <w:rPr>
          <w:rFonts w:eastAsia="宋体"/>
          <w:b/>
          <w:bCs/>
        </w:rPr>
        <w:t xml:space="preserve"> S2. </w:t>
      </w:r>
      <w:r w:rsidRPr="00BC7241">
        <w:rPr>
          <w:rFonts w:eastAsia="宋体"/>
        </w:rPr>
        <w:t xml:space="preserve">Variable sites of ITS sequences obtained from </w:t>
      </w:r>
      <w:proofErr w:type="spellStart"/>
      <w:r w:rsidRPr="00BC7241">
        <w:rPr>
          <w:rFonts w:eastAsia="宋体"/>
          <w:i/>
          <w:iCs/>
        </w:rPr>
        <w:t>Sagittaria</w:t>
      </w:r>
      <w:proofErr w:type="spellEnd"/>
      <w:r w:rsidRPr="00BC7241">
        <w:rPr>
          <w:rFonts w:eastAsia="宋体"/>
          <w:i/>
          <w:iCs/>
        </w:rPr>
        <w:t xml:space="preserve"> </w:t>
      </w:r>
      <w:proofErr w:type="spellStart"/>
      <w:r w:rsidRPr="00BC7241">
        <w:rPr>
          <w:rFonts w:eastAsia="宋体"/>
          <w:i/>
          <w:iCs/>
        </w:rPr>
        <w:t>pygmaea</w:t>
      </w:r>
      <w:proofErr w:type="spellEnd"/>
      <w:r w:rsidRPr="00BC7241">
        <w:rPr>
          <w:rFonts w:eastAsia="宋体"/>
        </w:rPr>
        <w:t xml:space="preserve">, </w:t>
      </w:r>
      <w:r w:rsidRPr="00BC7241">
        <w:rPr>
          <w:rFonts w:eastAsia="宋体"/>
          <w:i/>
          <w:iCs/>
        </w:rPr>
        <w:t xml:space="preserve">S. </w:t>
      </w:r>
      <w:proofErr w:type="spellStart"/>
      <w:r w:rsidRPr="00BC7241">
        <w:rPr>
          <w:rFonts w:eastAsia="宋体"/>
          <w:i/>
          <w:iCs/>
        </w:rPr>
        <w:t>trifolia</w:t>
      </w:r>
      <w:proofErr w:type="spellEnd"/>
      <w:r w:rsidRPr="00BC7241">
        <w:rPr>
          <w:rFonts w:eastAsia="宋体"/>
        </w:rPr>
        <w:t>, and their offspring from different pollination treatments.</w:t>
      </w:r>
    </w:p>
    <w:p w14:paraId="7A8B4BF7" w14:textId="77777777" w:rsidR="00345F2A" w:rsidRPr="00BC7241" w:rsidRDefault="00345F2A" w:rsidP="00345F2A">
      <w:pPr>
        <w:rPr>
          <w:rFonts w:eastAsia="宋体"/>
          <w:b/>
          <w:bCs/>
        </w:rPr>
      </w:pPr>
    </w:p>
    <w:tbl>
      <w:tblPr>
        <w:tblStyle w:val="1"/>
        <w:tblW w:w="53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392"/>
        <w:gridCol w:w="424"/>
        <w:gridCol w:w="424"/>
        <w:gridCol w:w="489"/>
        <w:gridCol w:w="423"/>
        <w:gridCol w:w="423"/>
        <w:gridCol w:w="423"/>
        <w:gridCol w:w="426"/>
        <w:gridCol w:w="426"/>
        <w:gridCol w:w="426"/>
        <w:gridCol w:w="340"/>
        <w:gridCol w:w="580"/>
        <w:gridCol w:w="33"/>
        <w:gridCol w:w="308"/>
        <w:gridCol w:w="420"/>
        <w:gridCol w:w="429"/>
        <w:gridCol w:w="429"/>
        <w:gridCol w:w="429"/>
        <w:gridCol w:w="429"/>
        <w:gridCol w:w="432"/>
        <w:gridCol w:w="432"/>
        <w:gridCol w:w="432"/>
        <w:gridCol w:w="485"/>
        <w:gridCol w:w="432"/>
        <w:gridCol w:w="551"/>
        <w:gridCol w:w="432"/>
        <w:gridCol w:w="432"/>
        <w:gridCol w:w="432"/>
        <w:gridCol w:w="432"/>
        <w:gridCol w:w="485"/>
        <w:gridCol w:w="391"/>
        <w:gridCol w:w="27"/>
      </w:tblGrid>
      <w:tr w:rsidR="00BC7241" w:rsidRPr="00BC7241" w14:paraId="29E2B4D1" w14:textId="77777777" w:rsidTr="00D74962">
        <w:trPr>
          <w:trHeight w:val="231"/>
        </w:trPr>
        <w:tc>
          <w:tcPr>
            <w:tcW w:w="585" w:type="pct"/>
            <w:vMerge w:val="restart"/>
            <w:tcBorders>
              <w:top w:val="single" w:sz="12" w:space="0" w:color="auto"/>
            </w:tcBorders>
            <w:vAlign w:val="center"/>
          </w:tcPr>
          <w:p w14:paraId="4CEE475A" w14:textId="1A1A5596" w:rsidR="00BC7241" w:rsidRPr="00BC7241" w:rsidRDefault="00BC7241" w:rsidP="000762AA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The sources of DNA</w:t>
            </w:r>
          </w:p>
        </w:tc>
        <w:tc>
          <w:tcPr>
            <w:tcW w:w="4415" w:type="pct"/>
            <w:gridSpan w:val="32"/>
            <w:tcBorders>
              <w:top w:val="single" w:sz="12" w:space="0" w:color="auto"/>
            </w:tcBorders>
            <w:vAlign w:val="center"/>
          </w:tcPr>
          <w:p w14:paraId="6C343503" w14:textId="77777777" w:rsidR="00BC7241" w:rsidRPr="00BC7241" w:rsidRDefault="00BC7241" w:rsidP="000762AA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Locus number and base type</w:t>
            </w:r>
          </w:p>
        </w:tc>
      </w:tr>
      <w:tr w:rsidR="00A86413" w:rsidRPr="00BC7241" w14:paraId="5960FAF1" w14:textId="77777777" w:rsidTr="00A86413">
        <w:trPr>
          <w:trHeight w:val="247"/>
        </w:trPr>
        <w:tc>
          <w:tcPr>
            <w:tcW w:w="585" w:type="pct"/>
            <w:vMerge/>
          </w:tcPr>
          <w:p w14:paraId="793F9229" w14:textId="0A17F1A4" w:rsidR="00A86413" w:rsidRPr="00BC7241" w:rsidRDefault="00A86413" w:rsidP="000762AA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44" w:type="pct"/>
            <w:gridSpan w:val="10"/>
            <w:tcBorders>
              <w:top w:val="single" w:sz="6" w:space="0" w:color="auto"/>
            </w:tcBorders>
            <w:vAlign w:val="center"/>
          </w:tcPr>
          <w:p w14:paraId="16D71FBD" w14:textId="77777777" w:rsidR="00A86413" w:rsidRPr="00BC7241" w:rsidRDefault="00A86413" w:rsidP="000762AA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ITS1</w:t>
            </w:r>
          </w:p>
        </w:tc>
        <w:tc>
          <w:tcPr>
            <w:tcW w:w="322" w:type="pct"/>
            <w:gridSpan w:val="3"/>
            <w:tcBorders>
              <w:top w:val="single" w:sz="6" w:space="0" w:color="auto"/>
            </w:tcBorders>
            <w:vAlign w:val="center"/>
          </w:tcPr>
          <w:p w14:paraId="74D7F0A8" w14:textId="6858E602" w:rsidR="00A86413" w:rsidRPr="00BC7241" w:rsidRDefault="00A86413" w:rsidP="00522E53">
            <w:pPr>
              <w:ind w:leftChars="100" w:left="24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5.8S</w:t>
            </w:r>
          </w:p>
        </w:tc>
        <w:tc>
          <w:tcPr>
            <w:tcW w:w="2648" w:type="pct"/>
            <w:gridSpan w:val="19"/>
            <w:tcBorders>
              <w:top w:val="single" w:sz="4" w:space="0" w:color="auto"/>
            </w:tcBorders>
            <w:vAlign w:val="center"/>
          </w:tcPr>
          <w:p w14:paraId="1B38494E" w14:textId="541D8EA6" w:rsidR="00A86413" w:rsidRPr="00BC7241" w:rsidRDefault="00A86413" w:rsidP="000762AA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ITS2</w:t>
            </w:r>
          </w:p>
        </w:tc>
      </w:tr>
      <w:tr w:rsidR="00F634C4" w:rsidRPr="00BC7241" w14:paraId="23B3291D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  <w:vMerge/>
            <w:tcBorders>
              <w:bottom w:val="single" w:sz="4" w:space="0" w:color="auto"/>
            </w:tcBorders>
          </w:tcPr>
          <w:p w14:paraId="7887E5EF" w14:textId="68307684" w:rsidR="00BC7241" w:rsidRPr="00BC7241" w:rsidRDefault="00BC7241" w:rsidP="000762AA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8D01B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  <w:p w14:paraId="0C8818C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2C87A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335DE6D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46CBA2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  <w:p w14:paraId="4A2DC53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8F42D3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  <w:p w14:paraId="2A778D7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477A088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A72DF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  <w:p w14:paraId="3B9C2D2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717D471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1D75A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  <w:p w14:paraId="7B3867C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  <w:p w14:paraId="3DF1455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FDAF3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7E37829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  <w:p w14:paraId="3299718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A6564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5F49187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  <w:p w14:paraId="123C874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1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1EF79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3A0DA0F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37E6062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1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86731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56F8FA7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  <w:p w14:paraId="28AC7B6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115" w:type="pct"/>
            <w:tcBorders>
              <w:bottom w:val="single" w:sz="6" w:space="0" w:color="auto"/>
            </w:tcBorders>
            <w:vAlign w:val="center"/>
          </w:tcPr>
          <w:p w14:paraId="7C07A4D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4AC3C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  <w:p w14:paraId="6B46CCF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  <w:p w14:paraId="163207B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15" w:type="pct"/>
            <w:gridSpan w:val="2"/>
            <w:tcBorders>
              <w:bottom w:val="single" w:sz="6" w:space="0" w:color="auto"/>
            </w:tcBorders>
            <w:vAlign w:val="center"/>
          </w:tcPr>
          <w:p w14:paraId="185F6F4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3C77D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  <w:p w14:paraId="4ACE61C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  <w:p w14:paraId="6A89CDA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A29E7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  <w:p w14:paraId="50A6E4B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2DA05ED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1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63910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  <w:p w14:paraId="12BFD6D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  <w:p w14:paraId="64A0F3F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</w:tc>
        <w:tc>
          <w:tcPr>
            <w:tcW w:w="1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BBC44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77660CE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  <w:p w14:paraId="2109880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8</w:t>
            </w:r>
          </w:p>
        </w:tc>
        <w:tc>
          <w:tcPr>
            <w:tcW w:w="1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B36DE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4F8BDAB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  <w:p w14:paraId="4353316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9AB40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6EF93D3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  <w:p w14:paraId="6AAD7A0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2F813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657CDB9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  <w:p w14:paraId="0200398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AC6A9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3A827F5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3B5D3FC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16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65384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5D2B992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6C9E9BC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CBB0E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704E9F5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13442F3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18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D3291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74DB48D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1B864DE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66684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15BA9CA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33192D2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E6139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008BAE8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09B33CE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3309F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0D11E44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7</w:t>
            </w:r>
          </w:p>
          <w:p w14:paraId="026EE83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CF1B7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6B5E42E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  <w:p w14:paraId="1A39AD8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  <w:tc>
          <w:tcPr>
            <w:tcW w:w="16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C3CA0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  <w:p w14:paraId="3F2A0CD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  <w:p w14:paraId="4B3A701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3</w:t>
            </w:r>
          </w:p>
        </w:tc>
        <w:tc>
          <w:tcPr>
            <w:tcW w:w="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EAE4B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  <w:p w14:paraId="1D56245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  <w:p w14:paraId="0CBC025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6</w:t>
            </w:r>
          </w:p>
        </w:tc>
      </w:tr>
      <w:tr w:rsidR="00BC7241" w:rsidRPr="00BC7241" w14:paraId="5E105994" w14:textId="77777777" w:rsidTr="00D74962">
        <w:trPr>
          <w:trHeight w:val="256"/>
        </w:trPr>
        <w:tc>
          <w:tcPr>
            <w:tcW w:w="5000" w:type="pct"/>
            <w:gridSpan w:val="33"/>
            <w:tcBorders>
              <w:top w:val="single" w:sz="6" w:space="0" w:color="auto"/>
            </w:tcBorders>
            <w:vAlign w:val="center"/>
          </w:tcPr>
          <w:p w14:paraId="2B3CFF06" w14:textId="6F9483B4" w:rsidR="00BC7241" w:rsidRPr="00BC7241" w:rsidRDefault="00BC7241" w:rsidP="000762A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Leaf</w:t>
            </w:r>
          </w:p>
        </w:tc>
      </w:tr>
      <w:tr w:rsidR="00F634C4" w:rsidRPr="00BC7241" w14:paraId="46AAFEBE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</w:tcPr>
          <w:p w14:paraId="344958C9" w14:textId="7E14DBB5" w:rsidR="00BC7241" w:rsidRPr="008A708A" w:rsidRDefault="00333A6F" w:rsidP="00BC7241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" w:type="pct"/>
            <w:vAlign w:val="center"/>
          </w:tcPr>
          <w:p w14:paraId="7CDFDE93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336A9926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1B822870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6B561E29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61D0040D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04385BFD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012DB6A8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51C4F1E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0B81A8A1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082EE8C8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0AA4EE4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7456581C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2F7F1219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38E62086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6F7A8D8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4B94F7A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2CEE43CC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4BABB96F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15F5A660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0BFC7C8E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70431898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59136439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57F8B2DA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  <w:vAlign w:val="center"/>
          </w:tcPr>
          <w:p w14:paraId="7AF22E5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37E95F1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0EF26701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04663CD3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61382B9D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  <w:vAlign w:val="center"/>
          </w:tcPr>
          <w:p w14:paraId="42EE1262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32" w:type="pct"/>
            <w:vAlign w:val="center"/>
          </w:tcPr>
          <w:p w14:paraId="4244061B" w14:textId="77777777" w:rsidR="00BC7241" w:rsidRPr="00D74962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74962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BC7241" w14:paraId="1528510C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</w:tcPr>
          <w:p w14:paraId="28FB9D0F" w14:textId="2B421905" w:rsidR="00BC7241" w:rsidRPr="008A708A" w:rsidRDefault="00333A6F" w:rsidP="00BC7241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" w:type="pct"/>
            <w:vAlign w:val="center"/>
          </w:tcPr>
          <w:p w14:paraId="57C520B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4084E54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455C6B4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5" w:type="pct"/>
            <w:vAlign w:val="center"/>
          </w:tcPr>
          <w:p w14:paraId="058C22C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6C1F685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0BF38E7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19ADBE4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4" w:type="pct"/>
            <w:vAlign w:val="center"/>
          </w:tcPr>
          <w:p w14:paraId="396A83F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vAlign w:val="center"/>
          </w:tcPr>
          <w:p w14:paraId="4655551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vAlign w:val="center"/>
          </w:tcPr>
          <w:p w14:paraId="52AE8D0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15" w:type="pct"/>
            <w:vAlign w:val="center"/>
          </w:tcPr>
          <w:p w14:paraId="0D65236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7C0CFD4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15" w:type="pct"/>
            <w:gridSpan w:val="2"/>
            <w:vAlign w:val="center"/>
          </w:tcPr>
          <w:p w14:paraId="195DE0E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418A538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vAlign w:val="center"/>
          </w:tcPr>
          <w:p w14:paraId="72B3A98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vAlign w:val="center"/>
          </w:tcPr>
          <w:p w14:paraId="717A819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03C9917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66DD2F9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4E7836C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74DB737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21E8CAD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4" w:type="pct"/>
            <w:vAlign w:val="center"/>
          </w:tcPr>
          <w:p w14:paraId="7ABB29D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7942229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  <w:vAlign w:val="center"/>
          </w:tcPr>
          <w:p w14:paraId="79358E8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146" w:type="pct"/>
            <w:vAlign w:val="center"/>
          </w:tcPr>
          <w:p w14:paraId="16AAFB7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387DACE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485F7F0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1299DAB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33691CF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32" w:type="pct"/>
            <w:vAlign w:val="center"/>
          </w:tcPr>
          <w:p w14:paraId="6287F75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</w:tr>
      <w:tr w:rsidR="00BC7241" w:rsidRPr="00BC7241" w14:paraId="669FD553" w14:textId="77777777" w:rsidTr="00D74962">
        <w:trPr>
          <w:trHeight w:val="247"/>
        </w:trPr>
        <w:tc>
          <w:tcPr>
            <w:tcW w:w="5000" w:type="pct"/>
            <w:gridSpan w:val="33"/>
          </w:tcPr>
          <w:p w14:paraId="46B9F2AE" w14:textId="1C4E1A5C" w:rsidR="00BC7241" w:rsidRPr="00BC7241" w:rsidRDefault="00BC7241" w:rsidP="000762A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Filled seeds</w:t>
            </w:r>
          </w:p>
        </w:tc>
      </w:tr>
      <w:tr w:rsidR="00F634C4" w:rsidRPr="00BC7241" w14:paraId="1DA7CF3D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</w:tcPr>
          <w:p w14:paraId="1CC7C25F" w14:textId="2188C67B" w:rsidR="00BC7241" w:rsidRPr="008A708A" w:rsidRDefault="00333A6F" w:rsidP="00BC7241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P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" w:type="pct"/>
            <w:vAlign w:val="center"/>
          </w:tcPr>
          <w:p w14:paraId="36787B9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472A623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4005C1D3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37E9953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170D54F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75814B3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7C30563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6569AF1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226ED71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113EE0C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344308F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0ABAD1A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3C0AC8A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04C1146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7E38637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544BF6D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014860B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50B2BCB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73FFBFA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356968C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27E569C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27185FD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6D22C0A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  <w:vAlign w:val="center"/>
          </w:tcPr>
          <w:p w14:paraId="6945D44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36EDB3A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58131F2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709E3E0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01BE9B3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  <w:vAlign w:val="center"/>
          </w:tcPr>
          <w:p w14:paraId="08554C73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32" w:type="pct"/>
            <w:vAlign w:val="center"/>
          </w:tcPr>
          <w:p w14:paraId="4B62857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BC7241" w14:paraId="010BBDA5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</w:tcPr>
          <w:p w14:paraId="49C6229D" w14:textId="491C5F99" w:rsidR="00BC7241" w:rsidRPr="008A708A" w:rsidRDefault="00333A6F" w:rsidP="00BC7241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P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2" w:type="pct"/>
            <w:vAlign w:val="center"/>
          </w:tcPr>
          <w:p w14:paraId="512AB78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6ECE9AD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071809A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4037C8D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372123F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0D6DB39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448F812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505B3C3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5722E66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70EDA2A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6785EB6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17A5EA7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5320118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104E048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1C113CC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5C55C143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60E403C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2672AED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18AAEA2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6FE6289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6BB0392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628DFA7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7BCE8AF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  <w:vAlign w:val="center"/>
          </w:tcPr>
          <w:p w14:paraId="3DB5D02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02FEC7B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0340EB7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6C95CCE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49E1E1B9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  <w:vAlign w:val="center"/>
          </w:tcPr>
          <w:p w14:paraId="799D507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32" w:type="pct"/>
            <w:vAlign w:val="center"/>
          </w:tcPr>
          <w:p w14:paraId="2325ED4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BC7241" w14:paraId="4B08F6D7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</w:tcPr>
          <w:p w14:paraId="3A770D0D" w14:textId="43433269" w:rsidR="00BC7241" w:rsidRPr="008A708A" w:rsidRDefault="00333A6F" w:rsidP="00BC7241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T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" w:type="pct"/>
            <w:vAlign w:val="center"/>
          </w:tcPr>
          <w:p w14:paraId="043C88B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21557D0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67A9E68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5" w:type="pct"/>
            <w:vAlign w:val="center"/>
          </w:tcPr>
          <w:p w14:paraId="7BFEC93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78798DC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6A410CF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5C9C564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4" w:type="pct"/>
            <w:vAlign w:val="center"/>
          </w:tcPr>
          <w:p w14:paraId="74A77C4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vAlign w:val="center"/>
          </w:tcPr>
          <w:p w14:paraId="58575B0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vAlign w:val="center"/>
          </w:tcPr>
          <w:p w14:paraId="2A4BEE0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15" w:type="pct"/>
            <w:vAlign w:val="center"/>
          </w:tcPr>
          <w:p w14:paraId="3DF7CEF3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66CB078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15" w:type="pct"/>
            <w:gridSpan w:val="2"/>
            <w:vAlign w:val="center"/>
          </w:tcPr>
          <w:p w14:paraId="15ECE2A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3BBF9F8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vAlign w:val="center"/>
          </w:tcPr>
          <w:p w14:paraId="41587BE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vAlign w:val="center"/>
          </w:tcPr>
          <w:p w14:paraId="7A960FA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69E459F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785CCF0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1B7ECEA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6ACBB75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24462F9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4" w:type="pct"/>
            <w:vAlign w:val="center"/>
          </w:tcPr>
          <w:p w14:paraId="339BC44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79C612F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  <w:vAlign w:val="center"/>
          </w:tcPr>
          <w:p w14:paraId="3ED25D88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146" w:type="pct"/>
            <w:vAlign w:val="center"/>
          </w:tcPr>
          <w:p w14:paraId="275AEF1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66941B0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5ADDC02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08222FA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228AE11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32" w:type="pct"/>
            <w:vAlign w:val="center"/>
          </w:tcPr>
          <w:p w14:paraId="44E973B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</w:tr>
      <w:tr w:rsidR="00F634C4" w:rsidRPr="00BC7241" w14:paraId="23D7C0DD" w14:textId="77777777" w:rsidTr="00F634C4">
        <w:trPr>
          <w:gridAfter w:val="1"/>
          <w:wAfter w:w="9" w:type="pct"/>
          <w:trHeight w:val="247"/>
        </w:trPr>
        <w:tc>
          <w:tcPr>
            <w:tcW w:w="585" w:type="pct"/>
          </w:tcPr>
          <w:p w14:paraId="31F27B43" w14:textId="0A2D6756" w:rsidR="00BC7241" w:rsidRPr="008A708A" w:rsidRDefault="00333A6F" w:rsidP="00BC7241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T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" w:type="pct"/>
            <w:vAlign w:val="center"/>
          </w:tcPr>
          <w:p w14:paraId="3E6F750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54EA915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45D7C9F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5" w:type="pct"/>
            <w:vAlign w:val="center"/>
          </w:tcPr>
          <w:p w14:paraId="026B19F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61D0C6EA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216BEE3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449E20A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4" w:type="pct"/>
            <w:vAlign w:val="center"/>
          </w:tcPr>
          <w:p w14:paraId="01575F6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vAlign w:val="center"/>
          </w:tcPr>
          <w:p w14:paraId="0FF3461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vAlign w:val="center"/>
          </w:tcPr>
          <w:p w14:paraId="02D39947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15" w:type="pct"/>
            <w:vAlign w:val="center"/>
          </w:tcPr>
          <w:p w14:paraId="0AABE00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7EBDE9E2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15" w:type="pct"/>
            <w:gridSpan w:val="2"/>
            <w:vAlign w:val="center"/>
          </w:tcPr>
          <w:p w14:paraId="56C275E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7D32A43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vAlign w:val="center"/>
          </w:tcPr>
          <w:p w14:paraId="1AD1D44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vAlign w:val="center"/>
          </w:tcPr>
          <w:p w14:paraId="7EC87D2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6C77370F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34882346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65BE12C3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47E2B6FB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5F92837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4" w:type="pct"/>
            <w:vAlign w:val="center"/>
          </w:tcPr>
          <w:p w14:paraId="12CB371E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190E322C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  <w:vAlign w:val="center"/>
          </w:tcPr>
          <w:p w14:paraId="50A78545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146" w:type="pct"/>
            <w:vAlign w:val="center"/>
          </w:tcPr>
          <w:p w14:paraId="45B0864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201B2B7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4D5ED1B0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499F30E4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7B238081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32" w:type="pct"/>
            <w:vAlign w:val="center"/>
          </w:tcPr>
          <w:p w14:paraId="1C05C15D" w14:textId="77777777" w:rsidR="00BC7241" w:rsidRPr="00BC7241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</w:tr>
      <w:tr w:rsidR="00BC7241" w:rsidRPr="00BC7241" w14:paraId="765C479A" w14:textId="77777777" w:rsidTr="00D74962">
        <w:trPr>
          <w:trHeight w:val="247"/>
        </w:trPr>
        <w:tc>
          <w:tcPr>
            <w:tcW w:w="5000" w:type="pct"/>
            <w:gridSpan w:val="33"/>
          </w:tcPr>
          <w:p w14:paraId="270E9AFB" w14:textId="7EA1835C" w:rsidR="00BC7241" w:rsidRPr="00BC7241" w:rsidRDefault="00BC7241" w:rsidP="000762A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7241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Unfilled seeds</w:t>
            </w:r>
          </w:p>
        </w:tc>
      </w:tr>
      <w:tr w:rsidR="00F634C4" w:rsidRPr="00BC7241" w14:paraId="2AC95D8B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58B9F559" w14:textId="6BA340CF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2" w:type="pct"/>
            <w:vAlign w:val="center"/>
          </w:tcPr>
          <w:p w14:paraId="71063E4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1790400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13F5075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5" w:type="pct"/>
            <w:vAlign w:val="center"/>
          </w:tcPr>
          <w:p w14:paraId="3A2844D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43" w:type="pct"/>
            <w:vAlign w:val="center"/>
          </w:tcPr>
          <w:p w14:paraId="35E4CB1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254FD79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030DC7F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4" w:type="pct"/>
            <w:vAlign w:val="center"/>
          </w:tcPr>
          <w:p w14:paraId="42BC427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  <w:vAlign w:val="center"/>
          </w:tcPr>
          <w:p w14:paraId="4B4EA7D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  <w:vAlign w:val="center"/>
          </w:tcPr>
          <w:p w14:paraId="238B024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" w:type="pct"/>
            <w:vAlign w:val="center"/>
          </w:tcPr>
          <w:p w14:paraId="26E3700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7E4E922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15" w:type="pct"/>
            <w:gridSpan w:val="2"/>
            <w:vAlign w:val="center"/>
          </w:tcPr>
          <w:p w14:paraId="27494CB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4211CA9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3F96248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7E050E4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2302EBC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421C0D8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493FE4E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333CA11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  <w:vAlign w:val="center"/>
          </w:tcPr>
          <w:p w14:paraId="37FC09C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  <w:vAlign w:val="center"/>
          </w:tcPr>
          <w:p w14:paraId="5B0EFF4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  <w:vAlign w:val="center"/>
          </w:tcPr>
          <w:p w14:paraId="6963987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  <w:vAlign w:val="center"/>
          </w:tcPr>
          <w:p w14:paraId="2CDDC38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  <w:vAlign w:val="center"/>
          </w:tcPr>
          <w:p w14:paraId="52A232B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33812E5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7DDB837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695041F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  <w:vAlign w:val="center"/>
          </w:tcPr>
          <w:p w14:paraId="46FFFF7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  <w:vAlign w:val="center"/>
          </w:tcPr>
          <w:p w14:paraId="65F95F4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BC7241" w14:paraId="1F139354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0A16782A" w14:textId="4F6AE4A5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2" w:type="pct"/>
            <w:vAlign w:val="center"/>
          </w:tcPr>
          <w:p w14:paraId="1B0C8E7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4BC34A3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1E02328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5" w:type="pct"/>
            <w:vAlign w:val="center"/>
          </w:tcPr>
          <w:p w14:paraId="555896F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43" w:type="pct"/>
            <w:vAlign w:val="center"/>
          </w:tcPr>
          <w:p w14:paraId="42A4779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3A8CD15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4747EF9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4" w:type="pct"/>
            <w:vAlign w:val="center"/>
          </w:tcPr>
          <w:p w14:paraId="2DC0414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  <w:vAlign w:val="center"/>
          </w:tcPr>
          <w:p w14:paraId="439572E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  <w:vAlign w:val="center"/>
          </w:tcPr>
          <w:p w14:paraId="5765B22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" w:type="pct"/>
            <w:vAlign w:val="center"/>
          </w:tcPr>
          <w:p w14:paraId="7371534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5D945F9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15" w:type="pct"/>
            <w:gridSpan w:val="2"/>
            <w:vAlign w:val="center"/>
          </w:tcPr>
          <w:p w14:paraId="202543C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50A6348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13394BC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181DB28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465650E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7869F39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13B40ED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7DA99C6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6EE2F16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1353637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011BB9D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  <w:vAlign w:val="center"/>
          </w:tcPr>
          <w:p w14:paraId="1FB5B01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18306E2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14FE4AF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7A8F76F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6CD3692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  <w:vAlign w:val="center"/>
          </w:tcPr>
          <w:p w14:paraId="05771FF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32" w:type="pct"/>
            <w:vAlign w:val="center"/>
          </w:tcPr>
          <w:p w14:paraId="461141B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BC7241" w14:paraId="5E9DA81D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4D07C2AD" w14:textId="38F96FB9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2" w:type="pct"/>
            <w:vAlign w:val="center"/>
          </w:tcPr>
          <w:p w14:paraId="3DC4336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2AF5A88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2D4E106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26D88B2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5C5F061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4478D58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6AA37E1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4" w:type="pct"/>
            <w:vAlign w:val="center"/>
          </w:tcPr>
          <w:p w14:paraId="1D293C7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  <w:vAlign w:val="center"/>
          </w:tcPr>
          <w:p w14:paraId="520110E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  <w:vAlign w:val="center"/>
          </w:tcPr>
          <w:p w14:paraId="0DF20A7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" w:type="pct"/>
            <w:vAlign w:val="center"/>
          </w:tcPr>
          <w:p w14:paraId="198858F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1EC8C3A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15" w:type="pct"/>
            <w:gridSpan w:val="2"/>
            <w:vAlign w:val="center"/>
          </w:tcPr>
          <w:p w14:paraId="1705EC8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594FC63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6475122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7A45ABD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5DDE633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37914EF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5C8EF14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72CA4C2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  <w:vAlign w:val="center"/>
          </w:tcPr>
          <w:p w14:paraId="55D8C34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  <w:vAlign w:val="center"/>
          </w:tcPr>
          <w:p w14:paraId="77C80A0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  <w:vAlign w:val="center"/>
          </w:tcPr>
          <w:p w14:paraId="50349D5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  <w:vAlign w:val="center"/>
          </w:tcPr>
          <w:p w14:paraId="0D849F1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  <w:vAlign w:val="center"/>
          </w:tcPr>
          <w:p w14:paraId="33D9288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2CF57D3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60D1989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63D700F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  <w:vAlign w:val="center"/>
          </w:tcPr>
          <w:p w14:paraId="4A4CDB1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  <w:vAlign w:val="center"/>
          </w:tcPr>
          <w:p w14:paraId="017E1FF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BC7241" w14:paraId="2CDDD56C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614748C3" w14:textId="10214732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2" w:type="pct"/>
            <w:vAlign w:val="center"/>
          </w:tcPr>
          <w:p w14:paraId="06BF392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7101797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  <w:vAlign w:val="center"/>
          </w:tcPr>
          <w:p w14:paraId="609DCFA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5" w:type="pct"/>
            <w:vAlign w:val="center"/>
          </w:tcPr>
          <w:p w14:paraId="21350D0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43" w:type="pct"/>
            <w:vAlign w:val="center"/>
          </w:tcPr>
          <w:p w14:paraId="0B41453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620A3FD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3E40705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4923049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5F73CAC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7838124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1A223F0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2ED7E41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2B56920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332C4B6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45550E0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6B08D09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4C369F0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667F7A5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4384B77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5580217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2F915B2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7663B1F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69AF9B7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  <w:vAlign w:val="center"/>
          </w:tcPr>
          <w:p w14:paraId="10ECD1F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683FDC7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74FA15C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39233F6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184320E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  <w:vAlign w:val="center"/>
          </w:tcPr>
          <w:p w14:paraId="62527F1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32" w:type="pct"/>
            <w:vAlign w:val="center"/>
          </w:tcPr>
          <w:p w14:paraId="11E22CD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BC7241" w14:paraId="43206F7A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55514A01" w14:textId="1F587322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2" w:type="pct"/>
            <w:vAlign w:val="center"/>
          </w:tcPr>
          <w:p w14:paraId="2A90E3E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1384D39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69B60F2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08717B4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049340A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202391F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0FA4A2E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3A0950E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12718C7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2927070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59446D4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31222F2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15" w:type="pct"/>
            <w:gridSpan w:val="2"/>
            <w:vAlign w:val="center"/>
          </w:tcPr>
          <w:p w14:paraId="0778325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292F92B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211C33E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5200BC7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014B62B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4416205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1FE406C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09E586D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  <w:vAlign w:val="center"/>
          </w:tcPr>
          <w:p w14:paraId="4572D1E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  <w:vAlign w:val="center"/>
          </w:tcPr>
          <w:p w14:paraId="60EC598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  <w:vAlign w:val="center"/>
          </w:tcPr>
          <w:p w14:paraId="663431A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  <w:vAlign w:val="center"/>
          </w:tcPr>
          <w:p w14:paraId="7B613BF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  <w:vAlign w:val="center"/>
          </w:tcPr>
          <w:p w14:paraId="5C4749D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35E819A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242D6BD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7D8E21B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  <w:vAlign w:val="center"/>
          </w:tcPr>
          <w:p w14:paraId="50AF6B4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  <w:vAlign w:val="center"/>
          </w:tcPr>
          <w:p w14:paraId="74B4474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C11D2E" w14:paraId="4D8F2A9F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4E6163C7" w14:textId="593BBFB4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2" w:type="pct"/>
            <w:vAlign w:val="center"/>
          </w:tcPr>
          <w:p w14:paraId="093D959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1A9FD86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013EDE5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63E5469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6DD0E5A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0207B0E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7C1986F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7A5BD32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2FBF6D4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5DD04A5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1AC07D4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659354A0" w14:textId="4268F5A4" w:rsidR="00BC7241" w:rsidRPr="008A708A" w:rsidRDefault="003D1993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602268A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23167391" w14:textId="72CDC94C" w:rsidR="00BC7241" w:rsidRPr="008A708A" w:rsidRDefault="003D1993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2F5C366D" w14:textId="1989871F" w:rsidR="00BC7241" w:rsidRPr="008A708A" w:rsidRDefault="003D1993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7FA0C8A3" w14:textId="560BCEB7" w:rsidR="00BC7241" w:rsidRPr="008A708A" w:rsidRDefault="003D1993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563E1BA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27B710F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3512718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1F9B134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  <w:vAlign w:val="center"/>
          </w:tcPr>
          <w:p w14:paraId="1B404C1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  <w:vAlign w:val="center"/>
          </w:tcPr>
          <w:p w14:paraId="0CB3BD0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  <w:vAlign w:val="center"/>
          </w:tcPr>
          <w:p w14:paraId="6667E25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  <w:vAlign w:val="center"/>
          </w:tcPr>
          <w:p w14:paraId="3A62851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  <w:vAlign w:val="center"/>
          </w:tcPr>
          <w:p w14:paraId="70995FC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46FC68F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5C54194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2159DC0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  <w:vAlign w:val="center"/>
          </w:tcPr>
          <w:p w14:paraId="0F5AFDB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  <w:vAlign w:val="center"/>
          </w:tcPr>
          <w:p w14:paraId="30C3408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C11D2E" w14:paraId="5163D99C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0862FCB8" w14:textId="6454D9D5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8</w:t>
            </w:r>
            <w:r w:rsidR="002B7E22" w:rsidRPr="008A708A">
              <w:rPr>
                <w:rFonts w:ascii="Times New Roman" w:hAnsi="Times New Roman"/>
                <w:sz w:val="24"/>
                <w:szCs w:val="24"/>
              </w:rPr>
              <w:t>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2B7E22" w:rsidRPr="008A708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2" w:type="pct"/>
            <w:vAlign w:val="center"/>
          </w:tcPr>
          <w:p w14:paraId="5885C1F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1E6FC1A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40650D1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7FB41AF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3B7C9B3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365AE96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58B8707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36BEE4C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545BDA4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62D16E7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1786DC0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2BB4303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3AA9A95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19D2F4E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4D0B2561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  <w:vAlign w:val="center"/>
          </w:tcPr>
          <w:p w14:paraId="3FA5C8B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5610E89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  <w:vAlign w:val="center"/>
          </w:tcPr>
          <w:p w14:paraId="61B7F53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6946612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4C0A9EF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  <w:vAlign w:val="center"/>
          </w:tcPr>
          <w:p w14:paraId="4E8041B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  <w:vAlign w:val="center"/>
          </w:tcPr>
          <w:p w14:paraId="2966E6B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  <w:vAlign w:val="center"/>
          </w:tcPr>
          <w:p w14:paraId="6BAE12B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  <w:vAlign w:val="center"/>
          </w:tcPr>
          <w:p w14:paraId="101193B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  <w:vAlign w:val="center"/>
          </w:tcPr>
          <w:p w14:paraId="0D5D5A4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  <w:vAlign w:val="center"/>
          </w:tcPr>
          <w:p w14:paraId="515C49F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5C8ED7E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  <w:vAlign w:val="center"/>
          </w:tcPr>
          <w:p w14:paraId="6EFDC22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  <w:vAlign w:val="center"/>
          </w:tcPr>
          <w:p w14:paraId="180F7C4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  <w:vAlign w:val="center"/>
          </w:tcPr>
          <w:p w14:paraId="251FD610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BC7241" w14:paraId="0771CA6F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7EA01F8B" w14:textId="57745347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PT</w:t>
            </w:r>
            <w:r w:rsidR="002B7E22" w:rsidRPr="008A708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2" w:type="pct"/>
            <w:vAlign w:val="center"/>
          </w:tcPr>
          <w:p w14:paraId="5FE70A9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3D8DF65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0A2FEC8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  <w:vAlign w:val="center"/>
          </w:tcPr>
          <w:p w14:paraId="6B92B69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  <w:vAlign w:val="center"/>
          </w:tcPr>
          <w:p w14:paraId="7674734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vAlign w:val="center"/>
          </w:tcPr>
          <w:p w14:paraId="6C769D17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vAlign w:val="center"/>
          </w:tcPr>
          <w:p w14:paraId="1D756DC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  <w:vAlign w:val="center"/>
          </w:tcPr>
          <w:p w14:paraId="3D01067E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6B62E72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  <w:vAlign w:val="center"/>
          </w:tcPr>
          <w:p w14:paraId="4C4A21F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vAlign w:val="center"/>
          </w:tcPr>
          <w:p w14:paraId="53063BD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vAlign w:val="center"/>
          </w:tcPr>
          <w:p w14:paraId="3131FCD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  <w:vAlign w:val="center"/>
          </w:tcPr>
          <w:p w14:paraId="65BDD996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</w:tcPr>
          <w:p w14:paraId="3F5137A5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29D07AD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vAlign w:val="center"/>
          </w:tcPr>
          <w:p w14:paraId="3E05C2BB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7E0C48FC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  <w:vAlign w:val="center"/>
          </w:tcPr>
          <w:p w14:paraId="3858EF92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46EB8FF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vAlign w:val="center"/>
          </w:tcPr>
          <w:p w14:paraId="55FF3EC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3C18A47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vAlign w:val="center"/>
          </w:tcPr>
          <w:p w14:paraId="186A8EA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  <w:vAlign w:val="center"/>
          </w:tcPr>
          <w:p w14:paraId="4AF038B9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  <w:vAlign w:val="center"/>
          </w:tcPr>
          <w:p w14:paraId="7CBCDBAF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vAlign w:val="center"/>
          </w:tcPr>
          <w:p w14:paraId="7444B78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0B4229CA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0449D938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vAlign w:val="center"/>
          </w:tcPr>
          <w:p w14:paraId="201EDA9D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  <w:vAlign w:val="center"/>
          </w:tcPr>
          <w:p w14:paraId="5AB58563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32" w:type="pct"/>
            <w:vAlign w:val="center"/>
          </w:tcPr>
          <w:p w14:paraId="00CB0454" w14:textId="77777777" w:rsidR="00BC7241" w:rsidRPr="008A708A" w:rsidRDefault="00BC7241" w:rsidP="00F634C4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BC7241" w14:paraId="24730AB6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6A9CB9DC" w14:textId="75521F9E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lastRenderedPageBreak/>
              <w:t>PT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2" w:type="pct"/>
          </w:tcPr>
          <w:p w14:paraId="1993280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3D737F17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12DF7A7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5" w:type="pct"/>
          </w:tcPr>
          <w:p w14:paraId="2268CF7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3" w:type="pct"/>
          </w:tcPr>
          <w:p w14:paraId="29EAD0BC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305675FE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</w:tcPr>
          <w:p w14:paraId="7FF965DD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4" w:type="pct"/>
          </w:tcPr>
          <w:p w14:paraId="1DC5D24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</w:tcPr>
          <w:p w14:paraId="49201B4C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4" w:type="pct"/>
          </w:tcPr>
          <w:p w14:paraId="6FC40CF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</w:tcPr>
          <w:p w14:paraId="4F32888B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</w:tcPr>
          <w:p w14:paraId="60AD1F7A" w14:textId="77777777" w:rsidR="00BC7241" w:rsidRPr="008A708A" w:rsidRDefault="00BC7241" w:rsidP="00BC7241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15" w:type="pct"/>
            <w:gridSpan w:val="2"/>
          </w:tcPr>
          <w:p w14:paraId="6C9D632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</w:tcPr>
          <w:p w14:paraId="6CF10B0E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</w:tcPr>
          <w:p w14:paraId="76421417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</w:tcPr>
          <w:p w14:paraId="6009A7DF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</w:tcPr>
          <w:p w14:paraId="6D79F70B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5" w:type="pct"/>
          </w:tcPr>
          <w:p w14:paraId="7B07437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</w:tcPr>
          <w:p w14:paraId="60B386B1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</w:tcPr>
          <w:p w14:paraId="62430E2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</w:tcPr>
          <w:p w14:paraId="41824CC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</w:tcPr>
          <w:p w14:paraId="3EC73B24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6" w:type="pct"/>
          </w:tcPr>
          <w:p w14:paraId="7C34A24D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86" w:type="pct"/>
          </w:tcPr>
          <w:p w14:paraId="0A43561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</w:tcPr>
          <w:p w14:paraId="544A7C6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489389A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5F13DC4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17F55945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64" w:type="pct"/>
          </w:tcPr>
          <w:p w14:paraId="3A6E73A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32" w:type="pct"/>
          </w:tcPr>
          <w:p w14:paraId="3A56868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</w:tr>
      <w:tr w:rsidR="00F634C4" w:rsidRPr="00BC7241" w14:paraId="034E0E70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6C6EA7A7" w14:textId="77B1372C" w:rsidR="00BC7241" w:rsidRPr="008A708A" w:rsidRDefault="00333A6F" w:rsidP="00BC7241">
            <w:pPr>
              <w:rPr>
                <w:rFonts w:ascii="Times New Roman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2" w:type="pct"/>
          </w:tcPr>
          <w:p w14:paraId="6C22B311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0A3C87B1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4F2E5629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5" w:type="pct"/>
          </w:tcPr>
          <w:p w14:paraId="3FAC39F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43" w:type="pct"/>
          </w:tcPr>
          <w:p w14:paraId="4D386EC1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08FDBA8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08E9B3C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4" w:type="pct"/>
          </w:tcPr>
          <w:p w14:paraId="08A2678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</w:tcPr>
          <w:p w14:paraId="596A9383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</w:tcPr>
          <w:p w14:paraId="68A9F0E3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" w:type="pct"/>
          </w:tcPr>
          <w:p w14:paraId="5A8B2EAC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6" w:type="pct"/>
          </w:tcPr>
          <w:p w14:paraId="288A6024" w14:textId="77777777" w:rsidR="00BC7241" w:rsidRPr="008A708A" w:rsidRDefault="00BC7241" w:rsidP="00BC7241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15" w:type="pct"/>
            <w:gridSpan w:val="2"/>
          </w:tcPr>
          <w:p w14:paraId="5F970EE2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" w:type="pct"/>
          </w:tcPr>
          <w:p w14:paraId="4122CAB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</w:tcPr>
          <w:p w14:paraId="6EC7CDC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</w:tcPr>
          <w:p w14:paraId="022E62CD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</w:tcPr>
          <w:p w14:paraId="489110BD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</w:tcPr>
          <w:p w14:paraId="003BFA55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</w:tcPr>
          <w:p w14:paraId="17FF46EE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</w:tcPr>
          <w:p w14:paraId="3750C6D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</w:tcPr>
          <w:p w14:paraId="30E91F0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</w:tcPr>
          <w:p w14:paraId="7A57EAF7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</w:tcPr>
          <w:p w14:paraId="19DDF201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</w:tcPr>
          <w:p w14:paraId="7299D5F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</w:tcPr>
          <w:p w14:paraId="12B2817C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</w:tcPr>
          <w:p w14:paraId="651E2539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</w:tcPr>
          <w:p w14:paraId="5086D7DE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</w:tcPr>
          <w:p w14:paraId="60144985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</w:tcPr>
          <w:p w14:paraId="05556669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</w:tcPr>
          <w:p w14:paraId="38467D9F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BC7241" w14:paraId="387F9FF9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648C91B6" w14:textId="596AA0AD" w:rsidR="00BC7241" w:rsidRPr="008A708A" w:rsidRDefault="00333A6F" w:rsidP="00BC7241">
            <w:pPr>
              <w:rPr>
                <w:rFonts w:ascii="Times New Roman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2" w:type="pct"/>
          </w:tcPr>
          <w:p w14:paraId="7FBEE7B4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</w:tcPr>
          <w:p w14:paraId="59CBED8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</w:tcPr>
          <w:p w14:paraId="7F637DA6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5" w:type="pct"/>
          </w:tcPr>
          <w:p w14:paraId="26D838F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500D8EA1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</w:tcPr>
          <w:p w14:paraId="332593DA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43A5D21C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4" w:type="pct"/>
          </w:tcPr>
          <w:p w14:paraId="4B7A53B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</w:tcPr>
          <w:p w14:paraId="2EE966C6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</w:tcPr>
          <w:p w14:paraId="4B18799E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15" w:type="pct"/>
          </w:tcPr>
          <w:p w14:paraId="04FE8B6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</w:tcPr>
          <w:p w14:paraId="3435A7B6" w14:textId="77777777" w:rsidR="00BC7241" w:rsidRPr="008A708A" w:rsidRDefault="00BC7241" w:rsidP="00BC7241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15" w:type="pct"/>
            <w:gridSpan w:val="2"/>
          </w:tcPr>
          <w:p w14:paraId="096FAFB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</w:tcPr>
          <w:p w14:paraId="1CB399C1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</w:tcPr>
          <w:p w14:paraId="311E3809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</w:tcPr>
          <w:p w14:paraId="6F58909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</w:tcPr>
          <w:p w14:paraId="33AF5967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</w:tcPr>
          <w:p w14:paraId="6905A3F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186F91D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0B39F86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49FAB24D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4" w:type="pct"/>
          </w:tcPr>
          <w:p w14:paraId="319700A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</w:tcPr>
          <w:p w14:paraId="08FFCD0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</w:tcPr>
          <w:p w14:paraId="5868286E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146" w:type="pct"/>
          </w:tcPr>
          <w:p w14:paraId="2EE3DCFA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</w:tcPr>
          <w:p w14:paraId="76A1349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</w:tcPr>
          <w:p w14:paraId="216A7F09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</w:tcPr>
          <w:p w14:paraId="0D984687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</w:tcPr>
          <w:p w14:paraId="25D65CBF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</w:tcPr>
          <w:p w14:paraId="2BB0CB9A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F634C4" w:rsidRPr="00BC7241" w14:paraId="75BD87BB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6D9085DB" w14:textId="73345046" w:rsidR="00BC7241" w:rsidRPr="008A708A" w:rsidRDefault="00333A6F" w:rsidP="00BC7241">
            <w:pPr>
              <w:rPr>
                <w:rFonts w:ascii="Times New Roman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2" w:type="pct"/>
          </w:tcPr>
          <w:p w14:paraId="5C6C1EB7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3AE3371C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39C604D7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5" w:type="pct"/>
          </w:tcPr>
          <w:p w14:paraId="7CB47382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43" w:type="pct"/>
          </w:tcPr>
          <w:p w14:paraId="31C04667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3859A0C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6179D772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4" w:type="pct"/>
          </w:tcPr>
          <w:p w14:paraId="1A4B127F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</w:tcPr>
          <w:p w14:paraId="4D11630F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" w:type="pct"/>
          </w:tcPr>
          <w:p w14:paraId="2F1216E2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" w:type="pct"/>
          </w:tcPr>
          <w:p w14:paraId="6404AD2C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6" w:type="pct"/>
          </w:tcPr>
          <w:p w14:paraId="22745F5B" w14:textId="77777777" w:rsidR="00BC7241" w:rsidRPr="008A708A" w:rsidRDefault="00BC7241" w:rsidP="00BC7241">
            <w:pPr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15" w:type="pct"/>
            <w:gridSpan w:val="2"/>
          </w:tcPr>
          <w:p w14:paraId="657AEEE3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2" w:type="pct"/>
          </w:tcPr>
          <w:p w14:paraId="382B699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</w:tcPr>
          <w:p w14:paraId="747E6147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5" w:type="pct"/>
          </w:tcPr>
          <w:p w14:paraId="2F66CD11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</w:tcPr>
          <w:p w14:paraId="15D5CAC9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5" w:type="pct"/>
          </w:tcPr>
          <w:p w14:paraId="45D1510B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</w:tcPr>
          <w:p w14:paraId="0A1EEC8A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</w:tcPr>
          <w:p w14:paraId="5F651FEE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6" w:type="pct"/>
          </w:tcPr>
          <w:p w14:paraId="4586D75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4" w:type="pct"/>
          </w:tcPr>
          <w:p w14:paraId="60FFCAF8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" w:type="pct"/>
          </w:tcPr>
          <w:p w14:paraId="501A65EF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6" w:type="pct"/>
          </w:tcPr>
          <w:p w14:paraId="1FC55380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/T</w:t>
            </w:r>
          </w:p>
        </w:tc>
        <w:tc>
          <w:tcPr>
            <w:tcW w:w="146" w:type="pct"/>
          </w:tcPr>
          <w:p w14:paraId="7021088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6" w:type="pct"/>
          </w:tcPr>
          <w:p w14:paraId="3E50F145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</w:tcPr>
          <w:p w14:paraId="4244AFD2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46" w:type="pct"/>
          </w:tcPr>
          <w:p w14:paraId="6019D744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64" w:type="pct"/>
          </w:tcPr>
          <w:p w14:paraId="5A642C96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" w:type="pct"/>
          </w:tcPr>
          <w:p w14:paraId="500F4B0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</w:tr>
      <w:tr w:rsidR="00F634C4" w:rsidRPr="00BC7241" w14:paraId="21263C93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</w:tcPr>
          <w:p w14:paraId="030D0261" w14:textId="08DD45DD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2" w:type="pct"/>
          </w:tcPr>
          <w:p w14:paraId="2520F704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7CB11BA2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3" w:type="pct"/>
          </w:tcPr>
          <w:p w14:paraId="317E1C20" w14:textId="77777777" w:rsidR="00BC7241" w:rsidRPr="008A708A" w:rsidRDefault="00BC7241" w:rsidP="00BC7241">
            <w:pP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5" w:type="pct"/>
          </w:tcPr>
          <w:p w14:paraId="4E09BE4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66D5B50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</w:tcPr>
          <w:p w14:paraId="2F8DFA4D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</w:tcPr>
          <w:p w14:paraId="74C8170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4" w:type="pct"/>
          </w:tcPr>
          <w:p w14:paraId="3B27D36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</w:tcPr>
          <w:p w14:paraId="01E55C34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</w:tcPr>
          <w:p w14:paraId="570EE53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15" w:type="pct"/>
          </w:tcPr>
          <w:p w14:paraId="717B92BE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</w:tcPr>
          <w:p w14:paraId="2CB9833A" w14:textId="77777777" w:rsidR="00BC7241" w:rsidRPr="008A708A" w:rsidRDefault="00BC7241" w:rsidP="00BC7241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15" w:type="pct"/>
            <w:gridSpan w:val="2"/>
          </w:tcPr>
          <w:p w14:paraId="63EC19D1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</w:tcPr>
          <w:p w14:paraId="73A7474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</w:tcPr>
          <w:p w14:paraId="7366859F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</w:tcPr>
          <w:p w14:paraId="3F211754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</w:tcPr>
          <w:p w14:paraId="7388C10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</w:tcPr>
          <w:p w14:paraId="6061859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184E516A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0F961066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</w:tcPr>
          <w:p w14:paraId="0AFFD813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4" w:type="pct"/>
          </w:tcPr>
          <w:p w14:paraId="1410FB2A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</w:tcPr>
          <w:p w14:paraId="6A803ED1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</w:tcPr>
          <w:p w14:paraId="54F6B97B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146" w:type="pct"/>
          </w:tcPr>
          <w:p w14:paraId="1836908F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</w:tcPr>
          <w:p w14:paraId="00546E82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</w:tcPr>
          <w:p w14:paraId="42201950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</w:tcPr>
          <w:p w14:paraId="6477F2B8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</w:tcPr>
          <w:p w14:paraId="68A77135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32" w:type="pct"/>
          </w:tcPr>
          <w:p w14:paraId="7AAEDB76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</w:tr>
      <w:tr w:rsidR="00F634C4" w:rsidRPr="00D74962" w14:paraId="6E8951D5" w14:textId="77777777" w:rsidTr="00F634C4">
        <w:trPr>
          <w:gridAfter w:val="1"/>
          <w:wAfter w:w="9" w:type="pct"/>
          <w:trHeight w:val="248"/>
        </w:trPr>
        <w:tc>
          <w:tcPr>
            <w:tcW w:w="585" w:type="pct"/>
            <w:tcBorders>
              <w:bottom w:val="single" w:sz="12" w:space="0" w:color="auto"/>
            </w:tcBorders>
          </w:tcPr>
          <w:p w14:paraId="0A9E8C46" w14:textId="7D1A1DB1" w:rsidR="00BC7241" w:rsidRPr="008A708A" w:rsidRDefault="00333A6F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1-</w:t>
            </w:r>
            <w:r w:rsidRPr="008A708A">
              <w:rPr>
                <w:rFonts w:ascii="Times New Roman" w:hAnsi="Times New Roman"/>
                <w:sz w:val="24"/>
                <w:szCs w:val="24"/>
              </w:rPr>
              <w:t>TP</w:t>
            </w:r>
            <w:r w:rsidR="00BC7241" w:rsidRPr="008A708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2" w:type="pct"/>
            <w:tcBorders>
              <w:bottom w:val="single" w:sz="12" w:space="0" w:color="auto"/>
            </w:tcBorders>
          </w:tcPr>
          <w:p w14:paraId="7F781718" w14:textId="0C7D2A4A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3D1AE05E" w14:textId="061FE150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tcBorders>
              <w:bottom w:val="single" w:sz="8" w:space="0" w:color="auto"/>
            </w:tcBorders>
          </w:tcPr>
          <w:p w14:paraId="4B1E384F" w14:textId="57189961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5" w:type="pct"/>
            <w:tcBorders>
              <w:bottom w:val="single" w:sz="8" w:space="0" w:color="auto"/>
            </w:tcBorders>
          </w:tcPr>
          <w:p w14:paraId="61631772" w14:textId="36505092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tcBorders>
              <w:bottom w:val="single" w:sz="8" w:space="0" w:color="auto"/>
            </w:tcBorders>
          </w:tcPr>
          <w:p w14:paraId="31876E12" w14:textId="3AA7380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3" w:type="pct"/>
            <w:tcBorders>
              <w:bottom w:val="single" w:sz="8" w:space="0" w:color="auto"/>
            </w:tcBorders>
          </w:tcPr>
          <w:p w14:paraId="33967378" w14:textId="4936E40A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3" w:type="pct"/>
            <w:tcBorders>
              <w:bottom w:val="single" w:sz="8" w:space="0" w:color="auto"/>
            </w:tcBorders>
          </w:tcPr>
          <w:p w14:paraId="2DD88EA6" w14:textId="30B5D896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4" w:type="pct"/>
            <w:tcBorders>
              <w:bottom w:val="single" w:sz="8" w:space="0" w:color="auto"/>
            </w:tcBorders>
          </w:tcPr>
          <w:p w14:paraId="67E537CA" w14:textId="58D73664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tcBorders>
              <w:bottom w:val="single" w:sz="8" w:space="0" w:color="auto"/>
            </w:tcBorders>
          </w:tcPr>
          <w:p w14:paraId="5F9A3724" w14:textId="061E6C8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4" w:type="pct"/>
            <w:tcBorders>
              <w:bottom w:val="single" w:sz="8" w:space="0" w:color="auto"/>
            </w:tcBorders>
          </w:tcPr>
          <w:p w14:paraId="3A425C76" w14:textId="2F9CF26A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15" w:type="pct"/>
            <w:tcBorders>
              <w:bottom w:val="single" w:sz="8" w:space="0" w:color="auto"/>
            </w:tcBorders>
          </w:tcPr>
          <w:p w14:paraId="1EE1E26D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bottom w:val="single" w:sz="8" w:space="0" w:color="auto"/>
            </w:tcBorders>
          </w:tcPr>
          <w:p w14:paraId="5AB834FB" w14:textId="05372E73" w:rsidR="00BC7241" w:rsidRPr="008A708A" w:rsidRDefault="00BC7241" w:rsidP="00BC7241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15" w:type="pct"/>
            <w:gridSpan w:val="2"/>
            <w:tcBorders>
              <w:bottom w:val="single" w:sz="8" w:space="0" w:color="auto"/>
            </w:tcBorders>
          </w:tcPr>
          <w:p w14:paraId="67D562AA" w14:textId="7777777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2" w:type="pct"/>
            <w:tcBorders>
              <w:bottom w:val="single" w:sz="8" w:space="0" w:color="auto"/>
            </w:tcBorders>
          </w:tcPr>
          <w:p w14:paraId="0036F9AA" w14:textId="0F65CD05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tcBorders>
              <w:bottom w:val="single" w:sz="8" w:space="0" w:color="auto"/>
            </w:tcBorders>
          </w:tcPr>
          <w:p w14:paraId="5814A36E" w14:textId="2039EC16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45" w:type="pct"/>
            <w:tcBorders>
              <w:bottom w:val="single" w:sz="8" w:space="0" w:color="auto"/>
            </w:tcBorders>
          </w:tcPr>
          <w:p w14:paraId="2ACEA767" w14:textId="743C9F3D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tcBorders>
              <w:bottom w:val="single" w:sz="8" w:space="0" w:color="auto"/>
            </w:tcBorders>
          </w:tcPr>
          <w:p w14:paraId="54F8E69E" w14:textId="5E5D706E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5" w:type="pct"/>
            <w:tcBorders>
              <w:bottom w:val="single" w:sz="8" w:space="0" w:color="auto"/>
            </w:tcBorders>
          </w:tcPr>
          <w:p w14:paraId="6BB4312F" w14:textId="731C7407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7ACFC697" w14:textId="747CBBC1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10028C10" w14:textId="40F53FCB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4CC4095E" w14:textId="7883C4A4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  <w:tc>
          <w:tcPr>
            <w:tcW w:w="164" w:type="pct"/>
            <w:tcBorders>
              <w:bottom w:val="single" w:sz="8" w:space="0" w:color="auto"/>
            </w:tcBorders>
          </w:tcPr>
          <w:p w14:paraId="17A846E6" w14:textId="2F5BCEF0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2DB4A0AD" w14:textId="61D55668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86" w:type="pct"/>
            <w:tcBorders>
              <w:bottom w:val="single" w:sz="8" w:space="0" w:color="auto"/>
            </w:tcBorders>
          </w:tcPr>
          <w:p w14:paraId="0584CC64" w14:textId="27A1020E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52A1CD00" w14:textId="21691208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24426D71" w14:textId="3C4023D3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236D45DE" w14:textId="583B929A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T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321E29DE" w14:textId="7C7425FF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C</w:t>
            </w:r>
          </w:p>
        </w:tc>
        <w:tc>
          <w:tcPr>
            <w:tcW w:w="164" w:type="pct"/>
            <w:tcBorders>
              <w:bottom w:val="single" w:sz="8" w:space="0" w:color="auto"/>
            </w:tcBorders>
          </w:tcPr>
          <w:p w14:paraId="4A3909C8" w14:textId="29CEEF10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A</w:t>
            </w:r>
          </w:p>
        </w:tc>
        <w:tc>
          <w:tcPr>
            <w:tcW w:w="132" w:type="pct"/>
            <w:tcBorders>
              <w:bottom w:val="single" w:sz="8" w:space="0" w:color="auto"/>
            </w:tcBorders>
          </w:tcPr>
          <w:p w14:paraId="09391939" w14:textId="1C839306" w:rsidR="00BC7241" w:rsidRPr="008A708A" w:rsidRDefault="00BC7241" w:rsidP="00BC724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8A708A">
              <w:rPr>
                <w:rFonts w:ascii="Times New Roman" w:eastAsia="等线" w:hAnsi="Times New Roman"/>
                <w:sz w:val="24"/>
                <w:szCs w:val="24"/>
              </w:rPr>
              <w:t>G</w:t>
            </w:r>
          </w:p>
        </w:tc>
      </w:tr>
    </w:tbl>
    <w:p w14:paraId="25154613" w14:textId="7392CF76" w:rsidR="00345F2A" w:rsidRPr="00586428" w:rsidRDefault="00345F2A" w:rsidP="00345F2A">
      <w:pPr>
        <w:rPr>
          <w:rFonts w:eastAsia="宋体"/>
        </w:rPr>
      </w:pPr>
      <w:r w:rsidRPr="00BC7241">
        <w:rPr>
          <w:rFonts w:eastAsia="宋体"/>
        </w:rPr>
        <w:t>Numbers refer to the nucleotide position in the complete alignment. -, gap. IUPAC ambiguity symbols are used to present polymorphisms (Y = C + T</w:t>
      </w:r>
      <w:r w:rsidRPr="00BC7241">
        <w:rPr>
          <w:rFonts w:eastAsia="宋体"/>
        </w:rPr>
        <w:t>，</w:t>
      </w:r>
      <w:r w:rsidRPr="00BC7241">
        <w:rPr>
          <w:rFonts w:eastAsia="宋体"/>
        </w:rPr>
        <w:t>S = C + G</w:t>
      </w:r>
      <w:r w:rsidRPr="00BC7241">
        <w:rPr>
          <w:rFonts w:eastAsia="宋体"/>
        </w:rPr>
        <w:t>，</w:t>
      </w:r>
      <w:r w:rsidRPr="00BC7241">
        <w:rPr>
          <w:rFonts w:eastAsia="宋体"/>
        </w:rPr>
        <w:t>K = T + G</w:t>
      </w:r>
      <w:r w:rsidRPr="00BC7241">
        <w:rPr>
          <w:rFonts w:eastAsia="宋体"/>
        </w:rPr>
        <w:t>，</w:t>
      </w:r>
      <w:r w:rsidRPr="00BC7241">
        <w:rPr>
          <w:rFonts w:eastAsia="宋体"/>
        </w:rPr>
        <w:t>W = A + T</w:t>
      </w:r>
      <w:r w:rsidRPr="00BC7241">
        <w:rPr>
          <w:rFonts w:eastAsia="宋体"/>
        </w:rPr>
        <w:t>，</w:t>
      </w:r>
      <w:r w:rsidRPr="00BC7241">
        <w:rPr>
          <w:rFonts w:eastAsia="宋体"/>
        </w:rPr>
        <w:t>M = A + C</w:t>
      </w:r>
      <w:r w:rsidRPr="00BC7241">
        <w:rPr>
          <w:rFonts w:eastAsia="宋体"/>
        </w:rPr>
        <w:t>，</w:t>
      </w:r>
      <w:r w:rsidRPr="00BC7241">
        <w:rPr>
          <w:rFonts w:eastAsia="宋体"/>
        </w:rPr>
        <w:t xml:space="preserve">R = A + G). </w:t>
      </w:r>
      <w:r w:rsidR="00A0245D" w:rsidRPr="00586428">
        <w:rPr>
          <w:rFonts w:eastAsia="宋体"/>
        </w:rPr>
        <w:t>P</w:t>
      </w:r>
      <w:r w:rsidR="00586428">
        <w:rPr>
          <w:rFonts w:eastAsia="宋体"/>
        </w:rPr>
        <w:t>,</w:t>
      </w:r>
      <w:r w:rsidRPr="00586428">
        <w:rPr>
          <w:rFonts w:eastAsia="宋体"/>
        </w:rPr>
        <w:t xml:space="preserve"> </w:t>
      </w:r>
      <w:r w:rsidRPr="00586428">
        <w:rPr>
          <w:rFonts w:eastAsia="宋体"/>
          <w:i/>
          <w:iCs/>
        </w:rPr>
        <w:t xml:space="preserve">S. </w:t>
      </w:r>
      <w:proofErr w:type="spellStart"/>
      <w:r w:rsidRPr="00586428">
        <w:rPr>
          <w:rFonts w:eastAsia="宋体"/>
          <w:i/>
          <w:iCs/>
        </w:rPr>
        <w:t>pygmaea</w:t>
      </w:r>
      <w:proofErr w:type="spellEnd"/>
      <w:r w:rsidR="00586428">
        <w:rPr>
          <w:rFonts w:eastAsia="宋体"/>
        </w:rPr>
        <w:t>;</w:t>
      </w:r>
      <w:r w:rsidRPr="00586428">
        <w:rPr>
          <w:rFonts w:eastAsia="宋体"/>
        </w:rPr>
        <w:t xml:space="preserve"> </w:t>
      </w:r>
      <w:r w:rsidR="00A0245D" w:rsidRPr="00586428">
        <w:rPr>
          <w:rFonts w:eastAsia="宋体"/>
        </w:rPr>
        <w:t>T</w:t>
      </w:r>
      <w:r w:rsidR="00586428">
        <w:rPr>
          <w:rFonts w:eastAsia="宋体"/>
        </w:rPr>
        <w:t>,</w:t>
      </w:r>
      <w:r w:rsidRPr="00586428">
        <w:rPr>
          <w:rFonts w:eastAsia="宋体"/>
        </w:rPr>
        <w:t xml:space="preserve"> </w:t>
      </w:r>
      <w:r w:rsidRPr="00586428">
        <w:rPr>
          <w:rFonts w:eastAsia="宋体"/>
          <w:i/>
          <w:iCs/>
        </w:rPr>
        <w:t xml:space="preserve">S. </w:t>
      </w:r>
      <w:proofErr w:type="spellStart"/>
      <w:r w:rsidRPr="00586428">
        <w:rPr>
          <w:rFonts w:eastAsia="宋体"/>
          <w:i/>
          <w:iCs/>
        </w:rPr>
        <w:t>trifolia</w:t>
      </w:r>
      <w:proofErr w:type="spellEnd"/>
      <w:r w:rsidRPr="00586428">
        <w:rPr>
          <w:rFonts w:eastAsia="宋体"/>
        </w:rPr>
        <w:t>.</w:t>
      </w:r>
    </w:p>
    <w:p w14:paraId="3C2E1DBF" w14:textId="0CECC557" w:rsidR="00345F2A" w:rsidRPr="008A708A" w:rsidRDefault="00345F2A" w:rsidP="00345F2A">
      <w:r w:rsidRPr="00BC7241">
        <w:rPr>
          <w:rFonts w:eastAsia="宋体"/>
        </w:rPr>
        <w:t xml:space="preserve">Hand-pollination </w:t>
      </w:r>
      <w:proofErr w:type="spellStart"/>
      <w:r w:rsidRPr="00BC7241">
        <w:rPr>
          <w:rFonts w:eastAsia="宋体"/>
        </w:rPr>
        <w:t>treaments</w:t>
      </w:r>
      <w:proofErr w:type="spellEnd"/>
      <w:r w:rsidRPr="00BC7241">
        <w:rPr>
          <w:rFonts w:eastAsia="宋体"/>
        </w:rPr>
        <w:t>:</w:t>
      </w:r>
      <w:r w:rsidRPr="008A708A">
        <w:rPr>
          <w:rFonts w:eastAsia="宋体"/>
        </w:rPr>
        <w:t xml:space="preserve"> </w:t>
      </w:r>
      <w:r w:rsidR="00A0245D" w:rsidRPr="008A708A">
        <w:rPr>
          <w:rFonts w:eastAsia="宋体"/>
        </w:rPr>
        <w:t xml:space="preserve">PP </w:t>
      </w:r>
      <w:r w:rsidRPr="008A708A">
        <w:rPr>
          <w:rFonts w:eastAsia="宋体"/>
        </w:rPr>
        <w:t>(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 xml:space="preserve">♀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 xml:space="preserve">♂), </w:t>
      </w:r>
      <w:r w:rsidR="00A0245D" w:rsidRPr="008A708A">
        <w:rPr>
          <w:rFonts w:eastAsia="宋体"/>
        </w:rPr>
        <w:t>PPT</w:t>
      </w:r>
      <w:r w:rsidRPr="008A708A">
        <w:rPr>
          <w:rFonts w:eastAsia="宋体"/>
        </w:rPr>
        <w:t xml:space="preserve"> (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 xml:space="preserve">♀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 xml:space="preserve">♂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 xml:space="preserve">♂), </w:t>
      </w:r>
      <w:r w:rsidR="00A0245D" w:rsidRPr="008A708A">
        <w:rPr>
          <w:rFonts w:eastAsia="宋体"/>
        </w:rPr>
        <w:t>TT</w:t>
      </w:r>
      <w:r w:rsidRPr="008A708A">
        <w:rPr>
          <w:rFonts w:eastAsia="宋体"/>
        </w:rPr>
        <w:t xml:space="preserve"> (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>♀×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 xml:space="preserve">♂), </w:t>
      </w:r>
      <w:r w:rsidR="00A0245D" w:rsidRPr="008A708A">
        <w:rPr>
          <w:rFonts w:eastAsia="宋体"/>
        </w:rPr>
        <w:t>TTP</w:t>
      </w:r>
      <w:r w:rsidRPr="008A708A">
        <w:rPr>
          <w:rFonts w:eastAsia="宋体"/>
        </w:rPr>
        <w:t xml:space="preserve"> (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 xml:space="preserve">♀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 xml:space="preserve">♂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 xml:space="preserve">♂), </w:t>
      </w:r>
      <w:r w:rsidR="00A0245D" w:rsidRPr="008A708A">
        <w:rPr>
          <w:rFonts w:eastAsia="宋体"/>
        </w:rPr>
        <w:t>PT</w:t>
      </w:r>
      <w:r w:rsidRPr="008A708A">
        <w:rPr>
          <w:rFonts w:eastAsia="宋体"/>
        </w:rPr>
        <w:t xml:space="preserve"> (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 xml:space="preserve">♀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 xml:space="preserve">♂). </w:t>
      </w:r>
      <w:r w:rsidR="00A0245D" w:rsidRPr="008A708A">
        <w:rPr>
          <w:rFonts w:eastAsia="宋体"/>
        </w:rPr>
        <w:t>TP</w:t>
      </w:r>
      <w:r w:rsidRPr="008A708A">
        <w:rPr>
          <w:rFonts w:eastAsia="宋体"/>
        </w:rPr>
        <w:t xml:space="preserve"> (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trifolia</w:t>
      </w:r>
      <w:proofErr w:type="spellEnd"/>
      <w:r w:rsidRPr="008A708A">
        <w:rPr>
          <w:rFonts w:eastAsia="宋体"/>
        </w:rPr>
        <w:t xml:space="preserve">♀ × </w:t>
      </w:r>
      <w:r w:rsidRPr="008A708A">
        <w:rPr>
          <w:rFonts w:eastAsia="宋体"/>
          <w:i/>
          <w:iCs/>
        </w:rPr>
        <w:t xml:space="preserve">S. </w:t>
      </w:r>
      <w:proofErr w:type="spellStart"/>
      <w:r w:rsidRPr="008A708A">
        <w:rPr>
          <w:rFonts w:eastAsia="宋体"/>
          <w:i/>
          <w:iCs/>
        </w:rPr>
        <w:t>pygmaea</w:t>
      </w:r>
      <w:proofErr w:type="spellEnd"/>
      <w:r w:rsidRPr="008A708A">
        <w:rPr>
          <w:rFonts w:eastAsia="宋体"/>
        </w:rPr>
        <w:t>♂).</w:t>
      </w:r>
    </w:p>
    <w:p w14:paraId="0E3BC3F2" w14:textId="52C24A48" w:rsidR="007E61AC" w:rsidRPr="008A708A" w:rsidRDefault="007E61AC" w:rsidP="008B0E8A"/>
    <w:sectPr w:rsidR="007E61AC" w:rsidRPr="008A708A" w:rsidSect="00345F2A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59C37" w14:textId="77777777" w:rsidR="00313717" w:rsidRDefault="00313717" w:rsidP="008B0E8A">
      <w:r>
        <w:separator/>
      </w:r>
    </w:p>
  </w:endnote>
  <w:endnote w:type="continuationSeparator" w:id="0">
    <w:p w14:paraId="4FD6BD9A" w14:textId="77777777" w:rsidR="00313717" w:rsidRDefault="00313717" w:rsidP="008B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78617" w14:textId="77777777" w:rsidR="00313717" w:rsidRDefault="00313717" w:rsidP="008B0E8A">
      <w:r>
        <w:separator/>
      </w:r>
    </w:p>
  </w:footnote>
  <w:footnote w:type="continuationSeparator" w:id="0">
    <w:p w14:paraId="43EE8342" w14:textId="77777777" w:rsidR="00313717" w:rsidRDefault="00313717" w:rsidP="008B0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E8"/>
    <w:rsid w:val="00016553"/>
    <w:rsid w:val="000C4129"/>
    <w:rsid w:val="000F6CC5"/>
    <w:rsid w:val="00184DDB"/>
    <w:rsid w:val="001A3CB1"/>
    <w:rsid w:val="001E668D"/>
    <w:rsid w:val="00262D0B"/>
    <w:rsid w:val="002B7E22"/>
    <w:rsid w:val="00313717"/>
    <w:rsid w:val="003274A6"/>
    <w:rsid w:val="00331C83"/>
    <w:rsid w:val="00333A6F"/>
    <w:rsid w:val="00345F2A"/>
    <w:rsid w:val="00352E62"/>
    <w:rsid w:val="00372CEB"/>
    <w:rsid w:val="003C4184"/>
    <w:rsid w:val="003D1993"/>
    <w:rsid w:val="0042668B"/>
    <w:rsid w:val="00450A85"/>
    <w:rsid w:val="0045333E"/>
    <w:rsid w:val="0049557F"/>
    <w:rsid w:val="00522E53"/>
    <w:rsid w:val="00537A4C"/>
    <w:rsid w:val="00586428"/>
    <w:rsid w:val="005C5149"/>
    <w:rsid w:val="005E509A"/>
    <w:rsid w:val="006122A4"/>
    <w:rsid w:val="00704C68"/>
    <w:rsid w:val="00722B8F"/>
    <w:rsid w:val="00755741"/>
    <w:rsid w:val="007E61AC"/>
    <w:rsid w:val="0083513A"/>
    <w:rsid w:val="008A708A"/>
    <w:rsid w:val="008B0E8A"/>
    <w:rsid w:val="00910825"/>
    <w:rsid w:val="009E4B3A"/>
    <w:rsid w:val="009E6B29"/>
    <w:rsid w:val="00A0245D"/>
    <w:rsid w:val="00A41D18"/>
    <w:rsid w:val="00A46BB6"/>
    <w:rsid w:val="00A86413"/>
    <w:rsid w:val="00A9520F"/>
    <w:rsid w:val="00AE1FA6"/>
    <w:rsid w:val="00B16754"/>
    <w:rsid w:val="00B536C4"/>
    <w:rsid w:val="00BC7241"/>
    <w:rsid w:val="00BE3F80"/>
    <w:rsid w:val="00C11D2E"/>
    <w:rsid w:val="00C86501"/>
    <w:rsid w:val="00D23B3C"/>
    <w:rsid w:val="00D74647"/>
    <w:rsid w:val="00D74962"/>
    <w:rsid w:val="00D80AE8"/>
    <w:rsid w:val="00D913AA"/>
    <w:rsid w:val="00DA3CCA"/>
    <w:rsid w:val="00DB3A9B"/>
    <w:rsid w:val="00E1411E"/>
    <w:rsid w:val="00EF39BC"/>
    <w:rsid w:val="00F634C4"/>
    <w:rsid w:val="00FA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FA9E7"/>
  <w15:chartTrackingRefBased/>
  <w15:docId w15:val="{E07BB109-A3CD-45D1-B6F4-1C26E70E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E8A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B0E8A"/>
    <w:rPr>
      <w:rFonts w:ascii="Calibri" w:eastAsia="宋体" w:hAnsi="Calibr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B0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采虹</dc:creator>
  <cp:keywords/>
  <dc:description/>
  <cp:lastModifiedBy>费 采虹</cp:lastModifiedBy>
  <cp:revision>3</cp:revision>
  <dcterms:created xsi:type="dcterms:W3CDTF">2022-07-07T02:56:00Z</dcterms:created>
  <dcterms:modified xsi:type="dcterms:W3CDTF">2022-07-07T13:19:00Z</dcterms:modified>
</cp:coreProperties>
</file>